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654F14" w14:textId="5036BC50" w:rsidR="004F44C4" w:rsidRPr="00DA4E56" w:rsidRDefault="00DA4E56" w:rsidP="00DA4E56">
      <w:pPr>
        <w:rPr>
          <w:lang w:bidi="ar"/>
        </w:rPr>
      </w:pPr>
      <w:r w:rsidRPr="00DA4E56">
        <w:t>Supplementary</w:t>
      </w:r>
      <w:r w:rsidRPr="00DA4E56">
        <w:rPr>
          <w:rFonts w:hint="eastAsia"/>
        </w:rPr>
        <w:t xml:space="preserve"> </w:t>
      </w:r>
      <w:r w:rsidR="004F44C4" w:rsidRPr="00DA4E56">
        <w:t>Table</w:t>
      </w:r>
      <w:r w:rsidR="008D70DC" w:rsidRPr="00DA4E56">
        <w:rPr>
          <w:rFonts w:hint="eastAsia"/>
        </w:rPr>
        <w:t xml:space="preserve"> S6</w:t>
      </w:r>
      <w:r w:rsidR="004D7D78">
        <w:rPr>
          <w:rFonts w:hint="eastAsia"/>
        </w:rPr>
        <w:t>.</w:t>
      </w:r>
      <w:r w:rsidR="008D70DC" w:rsidRPr="00DA4E56">
        <w:rPr>
          <w:rFonts w:hint="eastAsia"/>
        </w:rPr>
        <w:t xml:space="preserve"> </w:t>
      </w:r>
      <w:r w:rsidR="004F44C4" w:rsidRPr="00DA4E56">
        <w:t>The impact of RBC transfusion within 4 weeks on ROP incidence</w:t>
      </w:r>
      <w:r w:rsidR="004F44C4" w:rsidRPr="00DA4E56">
        <w:rPr>
          <w:lang w:bidi="ar"/>
        </w:rPr>
        <w:t xml:space="preserve"> after IPTW</w:t>
      </w:r>
      <w:r w:rsidR="004D7D78">
        <w:rPr>
          <w:rFonts w:hint="eastAsia"/>
          <w:lang w:bidi="ar"/>
        </w:rPr>
        <w:t>.</w:t>
      </w:r>
    </w:p>
    <w:tbl>
      <w:tblPr>
        <w:tblStyle w:val="1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842"/>
        <w:gridCol w:w="3970"/>
        <w:gridCol w:w="3685"/>
        <w:gridCol w:w="2694"/>
        <w:gridCol w:w="1767"/>
      </w:tblGrid>
      <w:tr w:rsidR="00F47825" w:rsidRPr="00BF05A9" w14:paraId="748CD001" w14:textId="77777777" w:rsidTr="00F47825">
        <w:tc>
          <w:tcPr>
            <w:tcW w:w="660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3DCE960" w14:textId="0276CE15" w:rsidR="001F4B57" w:rsidRPr="00BF05A9" w:rsidRDefault="001F4B57" w:rsidP="00DA4E56">
            <w:pPr>
              <w:rPr>
                <w:rFonts w:hint="eastAsia"/>
                <w:b/>
              </w:rPr>
            </w:pPr>
          </w:p>
        </w:tc>
        <w:tc>
          <w:tcPr>
            <w:tcW w:w="1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F1D13B" w14:textId="0504CDE0" w:rsidR="001F4B57" w:rsidRPr="00BF05A9" w:rsidRDefault="001F4B57" w:rsidP="00DA4E56">
            <w:pPr>
              <w:rPr>
                <w:rFonts w:hint="eastAsia"/>
                <w:b/>
              </w:rPr>
            </w:pPr>
            <w:proofErr w:type="spellStart"/>
            <w:r w:rsidRPr="00BF05A9">
              <w:t>Nontransfusion</w:t>
            </w:r>
            <w:proofErr w:type="spellEnd"/>
            <w:r w:rsidR="0051543D">
              <w:rPr>
                <w:rFonts w:hint="eastAsia"/>
              </w:rPr>
              <w:t xml:space="preserve"> </w:t>
            </w:r>
            <w:r w:rsidRPr="00BF05A9">
              <w:t>group</w:t>
            </w:r>
            <w:r w:rsidR="0051543D">
              <w:rPr>
                <w:rFonts w:hint="eastAsia"/>
              </w:rPr>
              <w:t xml:space="preserve"> </w:t>
            </w:r>
            <w:r w:rsidRPr="00BF05A9">
              <w:rPr>
                <w:lang w:bidi="ar"/>
              </w:rPr>
              <w:t>(</w:t>
            </w:r>
            <w:r w:rsidR="0051543D">
              <w:rPr>
                <w:rFonts w:hint="eastAsia"/>
                <w:lang w:bidi="ar"/>
              </w:rPr>
              <w:t>N</w:t>
            </w:r>
            <w:r w:rsidRPr="00BF05A9">
              <w:rPr>
                <w:lang w:bidi="ar"/>
              </w:rPr>
              <w:t>=833)</w:t>
            </w:r>
            <w:r w:rsidR="0051543D">
              <w:rPr>
                <w:rFonts w:hint="eastAsia"/>
                <w:lang w:bidi="ar"/>
              </w:rPr>
              <w:t>, n</w:t>
            </w:r>
            <w:r w:rsidR="00F47825">
              <w:rPr>
                <w:rFonts w:hint="eastAsia"/>
                <w:lang w:bidi="ar"/>
              </w:rPr>
              <w:t xml:space="preserve"> </w:t>
            </w:r>
            <w:r w:rsidR="0051543D">
              <w:rPr>
                <w:rFonts w:hint="eastAsia"/>
                <w:lang w:bidi="ar"/>
              </w:rPr>
              <w:t>(%)</w:t>
            </w:r>
          </w:p>
        </w:tc>
        <w:tc>
          <w:tcPr>
            <w:tcW w:w="1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68E09C" w14:textId="6D5020BA" w:rsidR="001F4B57" w:rsidRPr="00BF05A9" w:rsidRDefault="001F4B57" w:rsidP="0051543D">
            <w:pPr>
              <w:rPr>
                <w:b/>
              </w:rPr>
            </w:pPr>
            <w:r w:rsidRPr="00BF05A9">
              <w:t>Transfusion</w:t>
            </w:r>
            <w:r w:rsidR="0051543D">
              <w:rPr>
                <w:rFonts w:hint="eastAsia"/>
              </w:rPr>
              <w:t xml:space="preserve"> </w:t>
            </w:r>
            <w:r w:rsidRPr="00BF05A9">
              <w:t>group</w:t>
            </w:r>
            <w:r w:rsidR="00F47825">
              <w:rPr>
                <w:rFonts w:hint="eastAsia"/>
              </w:rPr>
              <w:t xml:space="preserve"> </w:t>
            </w:r>
            <w:r w:rsidRPr="00BF05A9">
              <w:rPr>
                <w:lang w:bidi="ar"/>
              </w:rPr>
              <w:t>(</w:t>
            </w:r>
            <w:r w:rsidR="00F47825">
              <w:rPr>
                <w:rFonts w:hint="eastAsia"/>
                <w:lang w:bidi="ar"/>
              </w:rPr>
              <w:t>N</w:t>
            </w:r>
            <w:r w:rsidRPr="00BF05A9">
              <w:rPr>
                <w:lang w:bidi="ar"/>
              </w:rPr>
              <w:t>=838)</w:t>
            </w:r>
            <w:r w:rsidR="00F47825">
              <w:rPr>
                <w:rFonts w:hint="eastAsia"/>
                <w:lang w:bidi="ar"/>
              </w:rPr>
              <w:t>, n</w:t>
            </w:r>
            <w:r w:rsidR="00F47825">
              <w:rPr>
                <w:rFonts w:hint="eastAsia"/>
                <w:lang w:bidi="ar"/>
              </w:rPr>
              <w:t xml:space="preserve"> </w:t>
            </w:r>
            <w:r w:rsidR="00F47825">
              <w:rPr>
                <w:rFonts w:hint="eastAsia"/>
                <w:lang w:bidi="ar"/>
              </w:rPr>
              <w:t>(%)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7DAF91" w14:textId="7BA1B0B3" w:rsidR="001F4B57" w:rsidRPr="00BF05A9" w:rsidRDefault="001F4B57" w:rsidP="00DA4E56">
            <w:pPr>
              <w:rPr>
                <w:b/>
              </w:rPr>
            </w:pPr>
            <w:proofErr w:type="spellStart"/>
            <w:r w:rsidRPr="00BF05A9">
              <w:rPr>
                <w:lang w:bidi="ar"/>
              </w:rPr>
              <w:t>aOR</w:t>
            </w:r>
            <w:r w:rsidR="00F32E2D">
              <w:rPr>
                <w:szCs w:val="22"/>
                <w:vertAlign w:val="superscript"/>
                <w:lang w:bidi="ar"/>
              </w:rPr>
              <w:t>a</w:t>
            </w:r>
            <w:proofErr w:type="spellEnd"/>
            <w:r w:rsidR="00F47825">
              <w:rPr>
                <w:rFonts w:hint="eastAsia"/>
                <w:szCs w:val="22"/>
                <w:vertAlign w:val="superscript"/>
                <w:lang w:bidi="ar"/>
              </w:rPr>
              <w:t xml:space="preserve"> </w:t>
            </w:r>
            <w:r w:rsidRPr="00BF05A9">
              <w:rPr>
                <w:lang w:bidi="ar"/>
              </w:rPr>
              <w:t>(95% CI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BC520EC" w14:textId="77777777" w:rsidR="001F4B57" w:rsidRPr="00BF05A9" w:rsidRDefault="001F4B57" w:rsidP="00DA4E56">
            <w:pPr>
              <w:rPr>
                <w:b/>
              </w:rPr>
            </w:pPr>
            <w:r w:rsidRPr="00BF05A9">
              <w:rPr>
                <w:i/>
                <w:lang w:bidi="ar"/>
              </w:rPr>
              <w:t xml:space="preserve">P </w:t>
            </w:r>
            <w:r w:rsidRPr="00BF05A9">
              <w:rPr>
                <w:lang w:bidi="ar"/>
              </w:rPr>
              <w:t>value</w:t>
            </w:r>
          </w:p>
        </w:tc>
      </w:tr>
      <w:tr w:rsidR="00F47825" w:rsidRPr="00BF05A9" w14:paraId="178B8D5F" w14:textId="77777777" w:rsidTr="00F47825">
        <w:tc>
          <w:tcPr>
            <w:tcW w:w="660" w:type="pct"/>
            <w:tcBorders>
              <w:top w:val="single" w:sz="4" w:space="0" w:color="auto"/>
              <w:bottom w:val="nil"/>
              <w:right w:val="nil"/>
            </w:tcBorders>
          </w:tcPr>
          <w:p w14:paraId="5914A123" w14:textId="77777777" w:rsidR="001F4B57" w:rsidRPr="00BF05A9" w:rsidRDefault="001F4B57" w:rsidP="00DA4E56">
            <w:pPr>
              <w:rPr>
                <w:b/>
              </w:rPr>
            </w:pPr>
            <w:r w:rsidRPr="00BF05A9">
              <w:rPr>
                <w:lang w:bidi="ar"/>
              </w:rPr>
              <w:t>RO</w:t>
            </w:r>
            <w:r w:rsidRPr="00BF05A9">
              <w:rPr>
                <w:rFonts w:eastAsia="P"/>
                <w:lang w:bidi="ar"/>
              </w:rPr>
              <w:t>P</w:t>
            </w:r>
          </w:p>
        </w:tc>
        <w:tc>
          <w:tcPr>
            <w:tcW w:w="14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768F6A" w14:textId="06FF6A0B" w:rsidR="001F4B57" w:rsidRPr="00BF05A9" w:rsidRDefault="001F4B57" w:rsidP="00DA4E56">
            <w:pPr>
              <w:rPr>
                <w:b/>
              </w:rPr>
            </w:pPr>
            <w:r w:rsidRPr="00BF05A9">
              <w:rPr>
                <w:lang w:bidi="ar"/>
              </w:rPr>
              <w:t>214(25.7)</w:t>
            </w:r>
          </w:p>
        </w:tc>
        <w:tc>
          <w:tcPr>
            <w:tcW w:w="13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6884DC" w14:textId="753EB690" w:rsidR="001F4B57" w:rsidRPr="00BF05A9" w:rsidRDefault="001F4B57" w:rsidP="00DA4E56">
            <w:pPr>
              <w:rPr>
                <w:b/>
              </w:rPr>
            </w:pPr>
            <w:r w:rsidRPr="00BF05A9">
              <w:rPr>
                <w:lang w:bidi="ar"/>
              </w:rPr>
              <w:t>316(37.</w:t>
            </w:r>
            <w:r w:rsidR="00012911">
              <w:rPr>
                <w:rFonts w:hint="eastAsia"/>
                <w:lang w:bidi="ar"/>
              </w:rPr>
              <w:t>8</w:t>
            </w:r>
            <w:r w:rsidRPr="00BF05A9">
              <w:rPr>
                <w:lang w:bidi="ar"/>
              </w:rPr>
              <w:t>)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BDE455" w14:textId="1190E1BB" w:rsidR="001F4B57" w:rsidRPr="00BF05A9" w:rsidRDefault="001F4B57" w:rsidP="00DA4E56">
            <w:pPr>
              <w:rPr>
                <w:b/>
              </w:rPr>
            </w:pPr>
            <w:r w:rsidRPr="00BF05A9">
              <w:rPr>
                <w:lang w:bidi="ar"/>
              </w:rPr>
              <w:t>1.92</w:t>
            </w:r>
            <w:r w:rsidR="0051543D">
              <w:rPr>
                <w:rFonts w:hint="eastAsia"/>
                <w:lang w:bidi="ar"/>
              </w:rPr>
              <w:t xml:space="preserve"> </w:t>
            </w:r>
            <w:r w:rsidRPr="00BF05A9">
              <w:rPr>
                <w:lang w:bidi="ar"/>
              </w:rPr>
              <w:t>(1.50, 2.27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</w:tcBorders>
          </w:tcPr>
          <w:p w14:paraId="7DED66BE" w14:textId="141DCB43" w:rsidR="001F4B57" w:rsidRPr="00BF05A9" w:rsidRDefault="001F4B57" w:rsidP="00DA4E56">
            <w:pPr>
              <w:rPr>
                <w:b/>
              </w:rPr>
            </w:pPr>
            <w:r w:rsidRPr="00BF05A9">
              <w:t>&lt;</w:t>
            </w:r>
            <w:r w:rsidRPr="00BF05A9">
              <w:rPr>
                <w:lang w:bidi="ar"/>
              </w:rPr>
              <w:t>.001</w:t>
            </w:r>
          </w:p>
        </w:tc>
      </w:tr>
      <w:tr w:rsidR="00F47825" w:rsidRPr="00BF05A9" w14:paraId="0485EC3A" w14:textId="77777777" w:rsidTr="00F47825">
        <w:tc>
          <w:tcPr>
            <w:tcW w:w="660" w:type="pct"/>
            <w:tcBorders>
              <w:top w:val="nil"/>
              <w:bottom w:val="nil"/>
              <w:right w:val="nil"/>
            </w:tcBorders>
          </w:tcPr>
          <w:p w14:paraId="5FBB4336" w14:textId="77777777" w:rsidR="001F4B57" w:rsidRPr="00BF05A9" w:rsidRDefault="001F4B57" w:rsidP="00DA4E56">
            <w:pPr>
              <w:rPr>
                <w:b/>
              </w:rPr>
            </w:pPr>
            <w:r w:rsidRPr="00BF05A9">
              <w:rPr>
                <w:lang w:bidi="ar"/>
              </w:rPr>
              <w:t>≥stage 2 RO</w:t>
            </w:r>
            <w:r w:rsidRPr="00BF05A9">
              <w:rPr>
                <w:rFonts w:eastAsia="P"/>
                <w:lang w:bidi="ar"/>
              </w:rPr>
              <w:t>P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14:paraId="2E0E5652" w14:textId="0F93ED28" w:rsidR="001F4B57" w:rsidRPr="00BF05A9" w:rsidRDefault="001F4B57" w:rsidP="00DA4E56">
            <w:pPr>
              <w:rPr>
                <w:b/>
              </w:rPr>
            </w:pPr>
            <w:r w:rsidRPr="00BF05A9">
              <w:rPr>
                <w:lang w:bidi="ar"/>
              </w:rPr>
              <w:t>125(15.0)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</w:tcPr>
          <w:p w14:paraId="77124A3F" w14:textId="11C4AEEE" w:rsidR="001F4B57" w:rsidRPr="00BF05A9" w:rsidRDefault="001F4B57" w:rsidP="00DA4E56">
            <w:pPr>
              <w:rPr>
                <w:b/>
              </w:rPr>
            </w:pPr>
            <w:r w:rsidRPr="00BF05A9">
              <w:rPr>
                <w:lang w:bidi="ar"/>
              </w:rPr>
              <w:t>201(24.</w:t>
            </w:r>
            <w:r w:rsidR="00012911">
              <w:rPr>
                <w:rFonts w:hint="eastAsia"/>
                <w:lang w:bidi="ar"/>
              </w:rPr>
              <w:t>1</w:t>
            </w:r>
            <w:r w:rsidRPr="00BF05A9">
              <w:rPr>
                <w:lang w:bidi="ar"/>
              </w:rPr>
              <w:t>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13B75783" w14:textId="7E308A69" w:rsidR="001F4B57" w:rsidRPr="00BF05A9" w:rsidRDefault="001F4B57" w:rsidP="00DA4E56">
            <w:pPr>
              <w:rPr>
                <w:b/>
              </w:rPr>
            </w:pPr>
            <w:r w:rsidRPr="00BF05A9">
              <w:rPr>
                <w:lang w:bidi="ar"/>
              </w:rPr>
              <w:t>1.71</w:t>
            </w:r>
            <w:r w:rsidR="0051543D">
              <w:rPr>
                <w:rFonts w:hint="eastAsia"/>
                <w:lang w:bidi="ar"/>
              </w:rPr>
              <w:t xml:space="preserve"> </w:t>
            </w:r>
            <w:r w:rsidRPr="00BF05A9">
              <w:rPr>
                <w:lang w:bidi="ar"/>
              </w:rPr>
              <w:t>(1.27, 2.31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</w:tcBorders>
          </w:tcPr>
          <w:p w14:paraId="7BA5038B" w14:textId="560B8DF9" w:rsidR="001F4B57" w:rsidRPr="00BF05A9" w:rsidRDefault="001F4B57" w:rsidP="00DA4E56">
            <w:pPr>
              <w:rPr>
                <w:b/>
              </w:rPr>
            </w:pPr>
            <w:r w:rsidRPr="00BF05A9">
              <w:t>&lt;</w:t>
            </w:r>
            <w:r w:rsidRPr="00BF05A9">
              <w:rPr>
                <w:lang w:bidi="ar"/>
              </w:rPr>
              <w:t>.001</w:t>
            </w:r>
          </w:p>
        </w:tc>
      </w:tr>
      <w:tr w:rsidR="00F47825" w:rsidRPr="00BF05A9" w14:paraId="72C5439E" w14:textId="77777777" w:rsidTr="00F47825">
        <w:tc>
          <w:tcPr>
            <w:tcW w:w="660" w:type="pct"/>
            <w:tcBorders>
              <w:top w:val="nil"/>
              <w:bottom w:val="single" w:sz="4" w:space="0" w:color="auto"/>
              <w:right w:val="nil"/>
            </w:tcBorders>
          </w:tcPr>
          <w:p w14:paraId="20C422F2" w14:textId="77777777" w:rsidR="001F4B57" w:rsidRPr="00BF05A9" w:rsidRDefault="001F4B57" w:rsidP="00DA4E56">
            <w:pPr>
              <w:rPr>
                <w:b/>
              </w:rPr>
            </w:pPr>
            <w:r w:rsidRPr="00BF05A9">
              <w:rPr>
                <w:lang w:bidi="ar"/>
              </w:rPr>
              <w:t>Severe RO</w:t>
            </w:r>
            <w:r w:rsidRPr="00BF05A9">
              <w:rPr>
                <w:rFonts w:eastAsia="P"/>
                <w:lang w:bidi="ar"/>
              </w:rPr>
              <w:t>P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7D6865" w14:textId="38FDE41C" w:rsidR="001F4B57" w:rsidRPr="00BF05A9" w:rsidRDefault="001F4B57" w:rsidP="00DA4E56">
            <w:pPr>
              <w:rPr>
                <w:b/>
              </w:rPr>
            </w:pPr>
            <w:r w:rsidRPr="00BF05A9">
              <w:rPr>
                <w:lang w:bidi="ar"/>
              </w:rPr>
              <w:t>47(5.6)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1AB34C" w14:textId="577CE316" w:rsidR="001F4B57" w:rsidRPr="00BF05A9" w:rsidRDefault="001F4B57" w:rsidP="00DA4E56">
            <w:pPr>
              <w:rPr>
                <w:b/>
              </w:rPr>
            </w:pPr>
            <w:r w:rsidRPr="00BF05A9">
              <w:rPr>
                <w:lang w:bidi="ar"/>
              </w:rPr>
              <w:t>57(6.</w:t>
            </w:r>
            <w:r w:rsidR="00012911">
              <w:rPr>
                <w:rFonts w:hint="eastAsia"/>
                <w:lang w:bidi="ar"/>
              </w:rPr>
              <w:t>8</w:t>
            </w:r>
            <w:r w:rsidRPr="00BF05A9">
              <w:rPr>
                <w:lang w:bidi="ar"/>
              </w:rPr>
              <w:t>)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5D44D4" w14:textId="273AE94A" w:rsidR="001F4B57" w:rsidRPr="00BF05A9" w:rsidRDefault="001F4B57" w:rsidP="00DA4E56">
            <w:pPr>
              <w:rPr>
                <w:b/>
              </w:rPr>
            </w:pPr>
            <w:r w:rsidRPr="00BF05A9">
              <w:rPr>
                <w:lang w:bidi="ar"/>
              </w:rPr>
              <w:t>1.16</w:t>
            </w:r>
            <w:r w:rsidR="0051543D">
              <w:rPr>
                <w:rFonts w:hint="eastAsia"/>
                <w:lang w:bidi="ar"/>
              </w:rPr>
              <w:t xml:space="preserve"> </w:t>
            </w:r>
            <w:r w:rsidRPr="00BF05A9">
              <w:rPr>
                <w:lang w:bidi="ar"/>
              </w:rPr>
              <w:t>(0.69, 1.98)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</w:tcBorders>
          </w:tcPr>
          <w:p w14:paraId="152620CE" w14:textId="145271FC" w:rsidR="001F4B57" w:rsidRPr="00BF05A9" w:rsidRDefault="001F4B57" w:rsidP="00DA4E56">
            <w:pPr>
              <w:rPr>
                <w:b/>
              </w:rPr>
            </w:pPr>
            <w:r w:rsidRPr="00BF05A9">
              <w:rPr>
                <w:lang w:bidi="ar"/>
              </w:rPr>
              <w:t>.600</w:t>
            </w:r>
          </w:p>
        </w:tc>
      </w:tr>
      <w:tr w:rsidR="0051543D" w:rsidRPr="00BF05A9" w14:paraId="581434B0" w14:textId="77777777" w:rsidTr="00F47825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01C0AF5D" w14:textId="5F44D997" w:rsidR="0051543D" w:rsidRPr="00BF05A9" w:rsidRDefault="0051543D" w:rsidP="0051543D">
            <w:pPr>
              <w:rPr>
                <w:lang w:bidi="ar"/>
              </w:rPr>
            </w:pPr>
            <w:proofErr w:type="spellStart"/>
            <w:r>
              <w:rPr>
                <w:vertAlign w:val="superscript"/>
                <w:lang w:bidi="ar"/>
              </w:rPr>
              <w:t>a</w:t>
            </w:r>
            <w:r w:rsidRPr="00BF05A9">
              <w:rPr>
                <w:rFonts w:eastAsiaTheme="majorEastAsia"/>
              </w:rPr>
              <w:t>aOR</w:t>
            </w:r>
            <w:proofErr w:type="spellEnd"/>
            <w:r w:rsidRPr="00BF05A9">
              <w:rPr>
                <w:rFonts w:eastAsiaTheme="majorEastAsia"/>
              </w:rPr>
              <w:t xml:space="preserve">: </w:t>
            </w:r>
            <w:r w:rsidRPr="00BF05A9">
              <w:t>adjusted odds ratio. Adjusted for gestational age, birth weight, 5-minute Apgar score, mechanical ventilation use, maximum oxygen concentration, early-onset sepsis, late-onset sepsis, apnea, and SGA.</w:t>
            </w:r>
          </w:p>
        </w:tc>
      </w:tr>
    </w:tbl>
    <w:p w14:paraId="262ED9A7" w14:textId="77777777" w:rsidR="000B2089" w:rsidRPr="00BF05A9" w:rsidRDefault="000B2089" w:rsidP="00DA4E56"/>
    <w:sectPr w:rsidR="000B2089" w:rsidRPr="00BF05A9" w:rsidSect="0051543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978FCF" w14:textId="77777777" w:rsidR="00970779" w:rsidRDefault="00970779" w:rsidP="00DA4E56">
      <w:r>
        <w:separator/>
      </w:r>
    </w:p>
  </w:endnote>
  <w:endnote w:type="continuationSeparator" w:id="0">
    <w:p w14:paraId="493DB73D" w14:textId="77777777" w:rsidR="00970779" w:rsidRDefault="00970779" w:rsidP="00DA4E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DA117B" w14:textId="77777777" w:rsidR="00970779" w:rsidRDefault="00970779" w:rsidP="00DA4E56">
      <w:r>
        <w:separator/>
      </w:r>
    </w:p>
  </w:footnote>
  <w:footnote w:type="continuationSeparator" w:id="0">
    <w:p w14:paraId="646E01CA" w14:textId="77777777" w:rsidR="00970779" w:rsidRDefault="00970779" w:rsidP="00DA4E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2C4"/>
    <w:rsid w:val="00011BFF"/>
    <w:rsid w:val="00012911"/>
    <w:rsid w:val="000B2089"/>
    <w:rsid w:val="000D2319"/>
    <w:rsid w:val="001670A0"/>
    <w:rsid w:val="001F39C2"/>
    <w:rsid w:val="001F4B57"/>
    <w:rsid w:val="002052C9"/>
    <w:rsid w:val="00236104"/>
    <w:rsid w:val="002512C4"/>
    <w:rsid w:val="002F7648"/>
    <w:rsid w:val="00422D50"/>
    <w:rsid w:val="0049651E"/>
    <w:rsid w:val="004C2348"/>
    <w:rsid w:val="004D7D78"/>
    <w:rsid w:val="004F44C4"/>
    <w:rsid w:val="005064C0"/>
    <w:rsid w:val="0051543D"/>
    <w:rsid w:val="0054160D"/>
    <w:rsid w:val="005B2537"/>
    <w:rsid w:val="005B765D"/>
    <w:rsid w:val="006C4F1E"/>
    <w:rsid w:val="007379AA"/>
    <w:rsid w:val="007721A6"/>
    <w:rsid w:val="007F70B4"/>
    <w:rsid w:val="00807AEA"/>
    <w:rsid w:val="00871A72"/>
    <w:rsid w:val="008917FC"/>
    <w:rsid w:val="008C41FA"/>
    <w:rsid w:val="008D70DC"/>
    <w:rsid w:val="00924A0D"/>
    <w:rsid w:val="009430F6"/>
    <w:rsid w:val="00970779"/>
    <w:rsid w:val="00975388"/>
    <w:rsid w:val="009F4B9A"/>
    <w:rsid w:val="00A302E2"/>
    <w:rsid w:val="00A52FDC"/>
    <w:rsid w:val="00B048DF"/>
    <w:rsid w:val="00BF05A9"/>
    <w:rsid w:val="00D113FD"/>
    <w:rsid w:val="00D212D0"/>
    <w:rsid w:val="00DA4E56"/>
    <w:rsid w:val="00DF0851"/>
    <w:rsid w:val="00E116DE"/>
    <w:rsid w:val="00E23093"/>
    <w:rsid w:val="00E268F9"/>
    <w:rsid w:val="00E353C4"/>
    <w:rsid w:val="00E5766A"/>
    <w:rsid w:val="00F32E2D"/>
    <w:rsid w:val="00F47825"/>
    <w:rsid w:val="00FF0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201D36"/>
  <w15:docId w15:val="{28688D18-D0EB-4186-82A0-642B4631A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DA4E56"/>
    <w:pPr>
      <w:widowControl w:val="0"/>
      <w:autoSpaceDE w:val="0"/>
      <w:autoSpaceDN w:val="0"/>
      <w:adjustRightInd w:val="0"/>
    </w:pPr>
    <w:rPr>
      <w:rFonts w:ascii="Times New Roman" w:hAnsi="Times New Roman" w:cs="Times New Roman"/>
      <w:bCs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02E2"/>
    <w:pPr>
      <w:pBdr>
        <w:bottom w:val="single" w:sz="6" w:space="1" w:color="auto"/>
      </w:pBdr>
      <w:tabs>
        <w:tab w:val="center" w:pos="4153"/>
        <w:tab w:val="right" w:pos="8306"/>
      </w:tabs>
      <w:autoSpaceDE/>
      <w:autoSpaceDN/>
      <w:adjustRightInd/>
      <w:snapToGrid w:val="0"/>
    </w:pPr>
    <w:rPr>
      <w:rFonts w:asciiTheme="minorHAnsi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02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02E2"/>
    <w:pPr>
      <w:tabs>
        <w:tab w:val="center" w:pos="4153"/>
        <w:tab w:val="right" w:pos="8306"/>
      </w:tabs>
      <w:autoSpaceDE/>
      <w:autoSpaceDN/>
      <w:adjustRightInd/>
      <w:snapToGrid w:val="0"/>
    </w:pPr>
    <w:rPr>
      <w:rFonts w:asciiTheme="minorHAnsi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02E2"/>
    <w:rPr>
      <w:sz w:val="18"/>
      <w:szCs w:val="18"/>
    </w:rPr>
  </w:style>
  <w:style w:type="table" w:styleId="a7">
    <w:name w:val="Table Grid"/>
    <w:basedOn w:val="a1"/>
    <w:autoRedefine/>
    <w:qFormat/>
    <w:rsid w:val="005B765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table" w:customStyle="1" w:styleId="1">
    <w:name w:val="网格型1"/>
    <w:basedOn w:val="a1"/>
    <w:next w:val="a7"/>
    <w:autoRedefine/>
    <w:qFormat/>
    <w:rsid w:val="001F4B5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Xiong Li</cp:lastModifiedBy>
  <cp:revision>2</cp:revision>
  <dcterms:created xsi:type="dcterms:W3CDTF">2024-06-13T12:59:00Z</dcterms:created>
  <dcterms:modified xsi:type="dcterms:W3CDTF">2024-06-13T12:59:00Z</dcterms:modified>
</cp:coreProperties>
</file>